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Additional file 3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lang w:val="en-US"/>
        </w:rPr>
      </w:pPr>
      <w:r>
        <w:rPr>
          <w:bCs/>
          <w:lang w:val="en-US" w:eastAsia="en-US"/>
        </w:rPr>
        <w:t xml:space="preserve">Title: </w:t>
      </w:r>
      <w:r>
        <w:rPr>
          <w:lang w:val="en-US"/>
        </w:rPr>
        <w:t xml:space="preserve">Colonization and superinfection </w:t>
      </w:r>
      <w:r>
        <w:rPr>
          <w:bCs/>
          <w:lang w:val="en-US" w:eastAsia="en-US"/>
        </w:rPr>
        <w:t>in microbiologically evaluable patients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t>Description: The rate of colonization and superinfection and the sorts of identified pathogens in microbiologically evaluable patients.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1788"/>
        <w:gridCol w:w="1651"/>
        <w:gridCol w:w="1237"/>
      </w:tblGrid>
      <w:tr>
        <w:trPr>
          <w:trHeight w:val="449" w:hRule="atLeast"/>
        </w:trPr>
        <w:tc>
          <w:tcPr>
            <w:tcW w:w="3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Infusion </w:t>
            </w: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(n = 96)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n (%)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Bolus </w:t>
            </w: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(n =102)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n (%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rPr/>
        <w:tc>
          <w:tcPr>
            <w:tcW w:w="357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Colonization overal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14 (14.6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bookmarkStart w:id="0" w:name="RANGE!F5"/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19</w:t>
            </w:r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 (18.6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568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Acinetobacter spp.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1.0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3 (2.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622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Burkholderia cepac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2 (2.1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 xml:space="preserve">0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239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Pseudomonas aeruginos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2 (2.1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3 (2.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.000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Stenotrophomonas maltophil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1.0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3 (2.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622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Ralstonia picketti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1.0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2 (2.0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.000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perinfection overal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7 (7.3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8 (7.8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.000</w:t>
            </w:r>
          </w:p>
        </w:tc>
      </w:tr>
      <w:tr>
        <w:trPr>
          <w:cantSplit w:val="true"/>
        </w:trPr>
        <w:tc>
          <w:tcPr>
            <w:tcW w:w="3579" w:type="dxa"/>
            <w:tcBorders/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Candida albican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6 (6.3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8 (7.8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784</w:t>
            </w:r>
          </w:p>
        </w:tc>
      </w:tr>
      <w:tr>
        <w:trPr>
          <w:cantSplit w:val="true"/>
        </w:trPr>
        <w:tc>
          <w:tcPr>
            <w:tcW w:w="35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ind w:firstLine="318"/>
              <w:rPr>
                <w:rFonts w:ascii="Arial" w:hAnsi="Arial" w:cs="Arial"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 w:eastAsia="en-US"/>
              </w:rPr>
              <w:t>Aspergillus species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1.0%)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485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  <w:t>Values are presented as absolute (percentage).</w:t>
      </w:r>
    </w:p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05:00Z</dcterms:created>
  <dc:creator>chytra</dc:creator>
  <dc:description/>
  <cp:keywords/>
  <dc:language>en-US</dc:language>
  <cp:lastModifiedBy>chytra</cp:lastModifiedBy>
  <dcterms:modified xsi:type="dcterms:W3CDTF">2012-06-28T11:06:00Z</dcterms:modified>
  <cp:revision>1</cp:revision>
  <dc:subject/>
  <dc:title/>
</cp:coreProperties>
</file>